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4932">
        <w:rPr>
          <w:rFonts w:ascii="Times New Roman" w:hAnsi="Times New Roman" w:cs="Times New Roman"/>
          <w:b/>
          <w:sz w:val="24"/>
          <w:szCs w:val="24"/>
          <w:lang w:val="en-GB"/>
        </w:rPr>
        <w:t>Supporting Table 2</w:t>
      </w: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DA0E2D" w:rsidRDefault="00F100DF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operties of e</w:t>
      </w:r>
      <w:r w:rsidR="00A52BE3" w:rsidRPr="00DA0E2D">
        <w:rPr>
          <w:rFonts w:ascii="Times New Roman" w:hAnsi="Times New Roman" w:cs="Times New Roman"/>
          <w:sz w:val="24"/>
          <w:szCs w:val="24"/>
          <w:lang w:val="en-GB"/>
        </w:rPr>
        <w:t>stablished lysosomal proteins (</w:t>
      </w:r>
      <w:r w:rsidR="00E82482" w:rsidRPr="00DA0E2D">
        <w:rPr>
          <w:rFonts w:ascii="Times New Roman" w:hAnsi="Times New Roman" w:cs="Times New Roman"/>
          <w:sz w:val="24"/>
          <w:szCs w:val="24"/>
          <w:lang w:val="en-GB"/>
        </w:rPr>
        <w:t>according to Ref 17</w:t>
      </w:r>
      <w:r w:rsidR="00A52BE3" w:rsidRPr="00DA0E2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776408" w:rsidRPr="00654932" w:rsidRDefault="00776408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154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68"/>
        <w:gridCol w:w="1030"/>
        <w:gridCol w:w="1135"/>
        <w:gridCol w:w="1276"/>
        <w:gridCol w:w="1945"/>
      </w:tblGrid>
      <w:tr w:rsidR="00A52BE3" w:rsidRPr="00654932" w:rsidTr="00D868AA">
        <w:trPr>
          <w:trHeight w:val="510"/>
        </w:trPr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sosomal protei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idase activity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o-peptidas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expression in monocyte/ macrophage lineag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2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strat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(1)</w:t>
            </w:r>
          </w:p>
        </w:tc>
      </w:tr>
      <w:tr w:rsidR="00A52BE3" w:rsidRPr="00654932" w:rsidTr="00D428A4">
        <w:trPr>
          <w:trHeight w:val="170"/>
        </w:trPr>
        <w:tc>
          <w:tcPr>
            <w:tcW w:w="3768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A52BE3" w:rsidRPr="00654932" w:rsidRDefault="00154B24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BE3" w:rsidRPr="00654932" w:rsidTr="00D428A4">
        <w:trPr>
          <w:trHeight w:val="111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B9/TAP-like transporter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154B24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2BE3" w:rsidRPr="00654932" w:rsidTr="00D428A4">
        <w:trPr>
          <w:trHeight w:val="164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ase, V-H+ ~13 subunits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154B24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154B24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LC-7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LN3 prote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ystinos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ALP70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APTM4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IMP-1/CD63/LAMP-3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IMP-2/LGP85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980E8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opolysaccharide-induced TNF factor LITAF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YAAT-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980E82" w:rsidTr="00D428A4">
        <w:trPr>
          <w:trHeight w:val="51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osome-associated membrane protein 1 (LAMP1)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980E82" w:rsidTr="00D428A4">
        <w:trPr>
          <w:trHeight w:val="51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osome-associated membrane protein 2 (LAMP2)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980E82" w:rsidTr="00D428A4">
        <w:trPr>
          <w:trHeight w:val="38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facilitator superfamily domain containing 8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Mucolip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icastr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PC1 prote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87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olute carrier family 17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1-O-acylceramide synth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654932" w:rsidTr="00DA0E2D">
        <w:trPr>
          <w:trHeight w:val="70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cid ceramid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SAH1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 xml:space="preserve">ceramide </w:t>
            </w:r>
          </w:p>
        </w:tc>
      </w:tr>
      <w:tr w:rsidR="00154B24" w:rsidRPr="00654932" w:rsidTr="00D428A4">
        <w:trPr>
          <w:trHeight w:val="18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cid lip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2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lpha-galactosidase A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lpha-L-iduron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0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lpha-N-acetylgalactosamin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lpha-N-acetylglucosamin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1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rylsulfatase A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43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rylsulfatase B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8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eta-galact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0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eta-glucuron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eta-hexosaminidase alpha cha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4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eta-hexosaminidase beta cha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93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eta-mann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A0E2D">
        <w:trPr>
          <w:trHeight w:val="139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rboxypeptidase, vitellogenic-like (CPVL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(di)peptides</w:t>
            </w:r>
          </w:p>
        </w:tc>
      </w:tr>
      <w:tr w:rsidR="00154B24" w:rsidRPr="00654932" w:rsidTr="00DA0E2D">
        <w:trPr>
          <w:trHeight w:val="144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tabs>
                <w:tab w:val="left" w:pos="222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B (CTSB)</w:t>
            </w: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114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D (CTSD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114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F (CTSF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A0E2D">
        <w:trPr>
          <w:trHeight w:val="236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H (CTSH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149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K (CTSK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9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L (CTSL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O (CTSO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orly characterized)</w:t>
            </w:r>
          </w:p>
        </w:tc>
      </w:tr>
      <w:tr w:rsidR="00154B24" w:rsidRPr="00654932" w:rsidTr="00D428A4">
        <w:trPr>
          <w:trHeight w:val="15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S (CTSS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tides</w:t>
            </w:r>
          </w:p>
        </w:tc>
      </w:tr>
      <w:tr w:rsidR="00154B24" w:rsidRPr="00654932" w:rsidTr="00DA0E2D">
        <w:trPr>
          <w:trHeight w:val="98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athepsin Z (CTSZ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20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LN5 prote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4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oxyribonuclease II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89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Dipeptidyl-peptidase I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21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alactocerebr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53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amma-glutamyl hydrolase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amma-glutamates</w:t>
            </w:r>
          </w:p>
        </w:tc>
      </w:tr>
      <w:tr w:rsidR="00154B24" w:rsidRPr="00654932" w:rsidTr="00D428A4">
        <w:trPr>
          <w:trHeight w:val="9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lycosylasparagin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04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M2 activator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4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Hyaluron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6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Iduronate 2-sulf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7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IFN</w:t>
            </w:r>
            <w:r w:rsidRPr="00654932">
              <w:rPr>
                <w:rFonts w:ascii="Symbol" w:hAnsi="Symbol" w:cs="Times New Roman"/>
                <w:sz w:val="20"/>
                <w:szCs w:val="20"/>
              </w:rPr>
              <w:t></w:t>
            </w: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 xml:space="preserve"> inducible protein 30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egumain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13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ysosomal alpha-gluc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53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ysosomal alpha-mann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C054C7" w:rsidTr="00DA0E2D">
        <w:trPr>
          <w:trHeight w:val="246"/>
        </w:trPr>
        <w:tc>
          <w:tcPr>
            <w:tcW w:w="3768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s. protect. prot. </w:t>
            </w: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Cathepsin 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CPEP1)</w:t>
            </w:r>
            <w:r w:rsidRPr="00C054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tides</w:t>
            </w:r>
          </w:p>
        </w:tc>
      </w:tr>
      <w:tr w:rsidR="00154B24" w:rsidRPr="00C054C7" w:rsidTr="00D428A4">
        <w:trPr>
          <w:trHeight w:val="255"/>
        </w:trPr>
        <w:tc>
          <w:tcPr>
            <w:tcW w:w="3768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perox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B24" w:rsidRPr="00C054C7" w:rsidTr="00D428A4">
        <w:trPr>
          <w:trHeight w:val="228"/>
        </w:trPr>
        <w:tc>
          <w:tcPr>
            <w:tcW w:w="3768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galactosamine-6-sulf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B24" w:rsidRPr="00C054C7" w:rsidTr="00D428A4">
        <w:trPr>
          <w:trHeight w:val="196"/>
        </w:trPr>
        <w:tc>
          <w:tcPr>
            <w:tcW w:w="3768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glucosamine-6-sulf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2F0060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B24" w:rsidRPr="00654932" w:rsidTr="00D428A4">
        <w:trPr>
          <w:trHeight w:val="19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C2 p</w:t>
            </w:r>
            <w:r w:rsidRPr="00C054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</w:t>
            </w: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980E82" w:rsidTr="00D428A4">
        <w:trPr>
          <w:trHeight w:val="51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-sulphoglucosamine sulphohydrolase/heparan N-sulf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almitoyl-protein thioesteras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8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almitoyl-protein thioesterase 2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01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apos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3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ialic acid 9-O-acetylester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7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ialidas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66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ialidase 4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1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phingomyelin phosphodiester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08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Tartrate-resistant acid phosph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52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Tissue alpha-L-fuc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273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Tripeptidyl-peptidase I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154B24" w:rsidRPr="00654932" w:rsidTr="00D428A4">
        <w:trPr>
          <w:trHeight w:val="160"/>
        </w:trPr>
        <w:tc>
          <w:tcPr>
            <w:tcW w:w="3768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Lysosomal acid phosphat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24" w:rsidRPr="00654932" w:rsidTr="00D428A4">
        <w:trPr>
          <w:trHeight w:val="101"/>
        </w:trPr>
        <w:tc>
          <w:tcPr>
            <w:tcW w:w="3768" w:type="dxa"/>
            <w:tcBorders>
              <w:bottom w:val="single" w:sz="4" w:space="0" w:color="auto"/>
            </w:tcBorders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Glucocerebrosidas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154B24" w:rsidRPr="00654932" w:rsidRDefault="00154B24" w:rsidP="00154B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626EC" w:rsidRDefault="007626EC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395420" w:rsidRDefault="00A52BE3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49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1)</w:t>
      </w:r>
      <w:r w:rsidRPr="00654932">
        <w:rPr>
          <w:rFonts w:ascii="Times New Roman" w:hAnsi="Times New Roman" w:cs="Times New Roman"/>
          <w:sz w:val="20"/>
          <w:szCs w:val="20"/>
          <w:lang w:val="en-US"/>
        </w:rPr>
        <w:t xml:space="preserve">according </w:t>
      </w:r>
      <w:r w:rsidR="00395420" w:rsidRPr="00395420">
        <w:rPr>
          <w:rFonts w:ascii="Times New Roman" w:hAnsi="Times New Roman" w:cs="Times New Roman"/>
          <w:sz w:val="20"/>
          <w:szCs w:val="20"/>
          <w:lang w:val="en-US"/>
        </w:rPr>
        <w:t>to https://www.brenda-enzymes.org/</w:t>
      </w:r>
    </w:p>
    <w:p w:rsidR="00A52BE3" w:rsidRDefault="00980E82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0E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2)</w:t>
      </w:r>
      <w:r w:rsidRPr="00980E82">
        <w:rPr>
          <w:rFonts w:ascii="Times New Roman" w:hAnsi="Times New Roman" w:cs="Times New Roman"/>
          <w:sz w:val="20"/>
          <w:szCs w:val="20"/>
          <w:lang w:val="en-US"/>
        </w:rPr>
        <w:t>according to http://genevisible.com</w:t>
      </w:r>
    </w:p>
    <w:p w:rsidR="00A72541" w:rsidRPr="00654932" w:rsidRDefault="00C054C7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54C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3)</w:t>
      </w:r>
      <w:r>
        <w:rPr>
          <w:rFonts w:ascii="Times New Roman" w:hAnsi="Times New Roman" w:cs="Times New Roman"/>
          <w:sz w:val="20"/>
          <w:szCs w:val="20"/>
          <w:lang w:val="en-US"/>
        </w:rPr>
        <w:t>recommended name is Carboxypeptidase C</w:t>
      </w:r>
    </w:p>
    <w:sectPr w:rsidR="00A72541" w:rsidRPr="00654932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154B24"/>
    <w:rsid w:val="002F0060"/>
    <w:rsid w:val="00354961"/>
    <w:rsid w:val="00395420"/>
    <w:rsid w:val="00410ACF"/>
    <w:rsid w:val="0047258E"/>
    <w:rsid w:val="004749B9"/>
    <w:rsid w:val="00597C91"/>
    <w:rsid w:val="006245B8"/>
    <w:rsid w:val="007626EC"/>
    <w:rsid w:val="00776408"/>
    <w:rsid w:val="00980E82"/>
    <w:rsid w:val="00A52BE3"/>
    <w:rsid w:val="00A72541"/>
    <w:rsid w:val="00C054C7"/>
    <w:rsid w:val="00CA3947"/>
    <w:rsid w:val="00D428A4"/>
    <w:rsid w:val="00D868AA"/>
    <w:rsid w:val="00DA0E2D"/>
    <w:rsid w:val="00E82482"/>
    <w:rsid w:val="00F1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536C4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054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2</cp:revision>
  <dcterms:created xsi:type="dcterms:W3CDTF">2021-06-30T08:12:00Z</dcterms:created>
  <dcterms:modified xsi:type="dcterms:W3CDTF">2021-06-30T08:12:00Z</dcterms:modified>
</cp:coreProperties>
</file>